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35E70" w14:textId="77777777" w:rsidR="00E850E4" w:rsidRPr="00E850E4" w:rsidRDefault="00E850E4" w:rsidP="00E850E4">
      <w:pPr>
        <w:pStyle w:val="NoSpacing"/>
        <w:rPr>
          <w:b/>
          <w:bCs/>
          <w:sz w:val="36"/>
          <w:szCs w:val="36"/>
        </w:rPr>
      </w:pPr>
      <w:r w:rsidRPr="00E850E4">
        <w:rPr>
          <w:b/>
          <w:bCs/>
          <w:sz w:val="36"/>
          <w:szCs w:val="36"/>
        </w:rPr>
        <w:t>S3. Table with Full models supporting Figure 2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872"/>
        <w:gridCol w:w="1728"/>
        <w:gridCol w:w="1872"/>
      </w:tblGrid>
      <w:tr w:rsidR="00E850E4" w14:paraId="7B20A9AE" w14:textId="77777777" w:rsidTr="00BC477C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AAAAA2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60C851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th toward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F19F7F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inate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809D55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e</w:t>
            </w:r>
          </w:p>
        </w:tc>
      </w:tr>
      <w:tr w:rsidR="00E850E4" w14:paraId="3758051C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1A7651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39CFE1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E8A509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009E2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Justice</w:t>
            </w:r>
          </w:p>
        </w:tc>
      </w:tr>
      <w:tr w:rsidR="00E850E4" w14:paraId="27EA98EC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6C8CD20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se Abor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72292E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A29A68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70A79AC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E850E4" w14:paraId="2A0E1C3F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DF95C9D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62ECCC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230807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2F7DE0A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E850E4" w14:paraId="6DBE5B3F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A5E650A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y I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572DC4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0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8378DE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C0AD20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E850E4" w14:paraId="1BB99726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ABF69B0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C464AB2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AC6CA1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4D0076C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E850E4" w14:paraId="6132B5C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9E84946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olog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4FCC50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5DD049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0C5556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E850E4" w14:paraId="19199AA5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173B46E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DDE1CF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2CBA29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EE8964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E850E4" w14:paraId="4F725B78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64E7334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AA63B68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41AA06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246638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***</w:t>
            </w:r>
          </w:p>
        </w:tc>
      </w:tr>
      <w:tr w:rsidR="00E850E4" w14:paraId="30D4BB5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12BDE5C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AFE7279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7A59F5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6D9E937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E850E4" w14:paraId="3BFE2B2E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C23188C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7191F2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F8B7B9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AD00A2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</w:tr>
      <w:tr w:rsidR="00E850E4" w14:paraId="48DCCBC5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0CB65DF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0FCD8A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4D0373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089FDDE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E850E4" w14:paraId="09AF525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9821F28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F2179F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8123A7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417EEE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***</w:t>
            </w:r>
          </w:p>
        </w:tc>
      </w:tr>
      <w:tr w:rsidR="00E850E4" w14:paraId="5F484147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5F5CFCF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31FEA1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025CCD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AEF70A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E850E4" w14:paraId="4ADEE67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1FD2A5D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84F2F5E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7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D8ED1C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0D1B59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***</w:t>
            </w:r>
          </w:p>
        </w:tc>
      </w:tr>
      <w:tr w:rsidR="00E850E4" w14:paraId="3948419D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43B7755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5DE280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C7348C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937B5DB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E850E4" w14:paraId="2C3FFBDC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40A0093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EC4C764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2225D0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5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117847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26</w:t>
            </w:r>
          </w:p>
        </w:tc>
      </w:tr>
      <w:tr w:rsidR="00E850E4" w14:paraId="71450C2A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ADE603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5DD8AF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4E7203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78BF05" w14:textId="77777777" w:rsidR="00E850E4" w:rsidRDefault="00E850E4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00F08FF0" w14:textId="77777777" w:rsidR="00E850E4" w:rsidRDefault="00E850E4" w:rsidP="00E850E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76750441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E4"/>
    <w:rsid w:val="00412CB3"/>
    <w:rsid w:val="00E8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EC80B6"/>
  <w15:chartTrackingRefBased/>
  <w15:docId w15:val="{1057B140-44D6-4B79-9DBF-AC41AE05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50E4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13</Characters>
  <Application>Microsoft Office Word</Application>
  <DocSecurity>0</DocSecurity>
  <Lines>74</Lines>
  <Paragraphs>66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06:00Z</dcterms:created>
  <dcterms:modified xsi:type="dcterms:W3CDTF">2023-11-1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135e2-98ab-4a9d-bca0-7bdbd5a469ec</vt:lpwstr>
  </property>
</Properties>
</file>